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5F7" w:rsidRPr="00792FC5" w:rsidRDefault="00EF45F7" w:rsidP="00EF45F7">
      <w:pPr>
        <w:spacing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gramStart"/>
      <w:r w:rsidRPr="00792FC5">
        <w:rPr>
          <w:rFonts w:ascii="Arial" w:eastAsia="Calibri" w:hAnsi="Arial" w:cs="Arial"/>
          <w:b/>
          <w:lang w:val="en-US"/>
        </w:rPr>
        <w:t>S2 Table.</w:t>
      </w:r>
      <w:proofErr w:type="gramEnd"/>
      <w:r w:rsidRPr="00792FC5">
        <w:rPr>
          <w:rFonts w:ascii="Arial" w:eastAsia="Calibri" w:hAnsi="Arial" w:cs="Arial"/>
          <w:lang w:val="en-US"/>
        </w:rPr>
        <w:t xml:space="preserve"> </w:t>
      </w:r>
      <w:proofErr w:type="gramStart"/>
      <w:r w:rsidRPr="00792FC5">
        <w:rPr>
          <w:rFonts w:ascii="Arial" w:eastAsia="Calibri" w:hAnsi="Arial" w:cs="Arial"/>
          <w:lang w:val="en-US"/>
        </w:rPr>
        <w:t xml:space="preserve">Effect of </w:t>
      </w:r>
      <w:r w:rsidRPr="00792FC5">
        <w:rPr>
          <w:rFonts w:ascii="Arial" w:eastAsia="Calibri" w:hAnsi="Arial" w:cs="Arial"/>
          <w:i/>
          <w:lang w:val="en-US"/>
        </w:rPr>
        <w:t>Helicobacter</w:t>
      </w:r>
      <w:r w:rsidRPr="00792FC5">
        <w:rPr>
          <w:rFonts w:ascii="Arial" w:eastAsia="Calibri" w:hAnsi="Arial" w:cs="Arial"/>
          <w:b/>
          <w:i/>
          <w:lang w:val="en-US"/>
        </w:rPr>
        <w:t xml:space="preserve"> </w:t>
      </w:r>
      <w:r w:rsidRPr="00792FC5">
        <w:rPr>
          <w:rFonts w:ascii="Arial" w:eastAsia="Calibri" w:hAnsi="Arial" w:cs="Arial"/>
          <w:i/>
          <w:lang w:val="en-US"/>
        </w:rPr>
        <w:t>pylori</w:t>
      </w:r>
      <w:r w:rsidRPr="00792FC5">
        <w:rPr>
          <w:rFonts w:ascii="Arial" w:eastAsia="Calibri" w:hAnsi="Arial" w:cs="Arial"/>
          <w:lang w:val="en-US"/>
        </w:rPr>
        <w:t xml:space="preserve"> infection on the risk of UGIB.</w:t>
      </w:r>
      <w:proofErr w:type="gramEnd"/>
    </w:p>
    <w:tbl>
      <w:tblPr>
        <w:tblW w:w="5128" w:type="pct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2055"/>
        <w:gridCol w:w="2258"/>
        <w:gridCol w:w="1748"/>
        <w:gridCol w:w="1560"/>
        <w:gridCol w:w="1858"/>
      </w:tblGrid>
      <w:tr w:rsidR="003C7BAE" w:rsidRPr="003C7BAE" w:rsidTr="00136820"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H. pylori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UGIB events, n (%)</w:t>
            </w:r>
          </w:p>
        </w:tc>
        <w:tc>
          <w:tcPr>
            <w:tcW w:w="980" w:type="pct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Odds ratio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>(95% CI)</w:t>
            </w:r>
          </w:p>
        </w:tc>
      </w:tr>
      <w:tr w:rsidR="003C7BAE" w:rsidRPr="003C7BAE" w:rsidTr="00136820">
        <w:tc>
          <w:tcPr>
            <w:tcW w:w="1084" w:type="pct"/>
            <w:vMerge/>
            <w:tcBorders>
              <w:bottom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vMerge/>
            <w:tcBorders>
              <w:bottom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80" w:type="pct"/>
            <w:vMerge/>
            <w:tcBorders>
              <w:bottom w:val="single" w:sz="4" w:space="0" w:color="auto"/>
            </w:tcBorders>
            <w:shd w:val="clear" w:color="auto" w:fill="D9D9D9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C7BAE" w:rsidRPr="003C7BAE" w:rsidTr="00136820"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tabs>
                <w:tab w:val="right" w:pos="1938"/>
              </w:tabs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t xml:space="preserve">Stack et al. (2002) </w: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TdGFjazwvQXV0aG9yPjxZZWFyPjIwMDI8L1llYXI+PFJl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instrText xml:space="preserve"> ADDIN EN.CITE </w:instrTex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TdGFjazwvQXV0aG9yPjxZZWFyPjIwMDI8L1llYXI+PFJl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instrText xml:space="preserve"> ADDIN EN.CITE.DATA </w:instrTex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end"/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separate"/>
            </w:r>
            <w:r w:rsidRPr="003C7BAE">
              <w:rPr>
                <w:rFonts w:ascii="Arial" w:eastAsia="Calibri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44" w:tooltip="Stack, 2002 #56" w:history="1">
              <w:r w:rsidRPr="003C7BAE">
                <w:rPr>
                  <w:rFonts w:ascii="Arial" w:eastAsia="Calibri" w:hAnsi="Arial" w:cs="Arial"/>
                  <w:noProof/>
                  <w:sz w:val="20"/>
                  <w:szCs w:val="18"/>
                  <w:lang w:val="en-US"/>
                </w:rPr>
                <w:t>44</w:t>
              </w:r>
            </w:hyperlink>
            <w:r w:rsidRPr="003C7BAE">
              <w:rPr>
                <w:rFonts w:ascii="Arial" w:eastAsia="Calibri" w:hAnsi="Arial" w:cs="Arial"/>
                <w:noProof/>
                <w:sz w:val="20"/>
                <w:szCs w:val="18"/>
                <w:lang w:val="en-US"/>
              </w:rPr>
              <w:t>]</w: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ind w:left="142" w:hanging="142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-positive serology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50 (73.9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09 (53.7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tabs>
                <w:tab w:val="right" w:pos="1938"/>
              </w:tabs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ind w:left="142" w:hanging="142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CagA</w:t>
            </w:r>
            <w:proofErr w:type="spellEnd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 (51.6)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 (28.5)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.3 (1.7–6.6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tabs>
                <w:tab w:val="right" w:pos="1938"/>
              </w:tabs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ind w:left="142" w:hanging="142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CagA</w:t>
            </w:r>
            <w:proofErr w:type="spellEnd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-negative</w:t>
            </w:r>
          </w:p>
          <w:p w:rsidR="003C7BAE" w:rsidRPr="003C7BAE" w:rsidRDefault="003C7BAE" w:rsidP="003C7BAE">
            <w:pPr>
              <w:spacing w:after="0" w:line="480" w:lineRule="auto"/>
              <w:ind w:left="142" w:hanging="142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 (19.2)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 (21.0)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.6 (0.7–3.7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tabs>
                <w:tab w:val="right" w:pos="1938"/>
              </w:tabs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Santolaria</w:t>
            </w:r>
            <w:proofErr w:type="spellEnd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et al. (1999)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W50b2xhcmlhPC9BdXRob3I+PFllYXI+MTk5OTwvWWVh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W50b2xhcmlhPC9BdXRob3I+PFllYXI+MTk5OTwvWWVh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43" w:tooltip="Santolaria, 1999 #53" w:history="1">
              <w:r w:rsidRPr="003C7BAE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43</w:t>
              </w:r>
            </w:hyperlink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tabs>
                <w:tab w:val="right" w:pos="1938"/>
              </w:tabs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All participants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D: 114 (90.5)</w:t>
            </w:r>
          </w:p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G: 48 (81.4)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23 (66.5)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D: 5.98 (2.9–12.3)</w:t>
            </w:r>
          </w:p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G: 1.7 (0.7–4.1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tabs>
                <w:tab w:val="right" w:pos="1938"/>
              </w:tabs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ind w:left="142" w:hanging="142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Low-dose aspirin users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D: 16 (13)</w:t>
            </w:r>
          </w:p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G: 12 (20.7)</w:t>
            </w:r>
          </w:p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1 (5.9)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D: 0.7 (0.1–4.6)</w:t>
            </w:r>
          </w:p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G: 0.6 (0.11–3.6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ostres et al. (2015)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/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Sostres&lt;/Author&gt;&lt;Year&gt;2015&lt;/Year&gt;&lt;RecNum&gt;65&lt;/RecNum&gt;&lt;DisplayText&gt;[45]&lt;/DisplayText&gt;&lt;record&gt;&lt;rec-number&gt;65&lt;/rec-number&gt;&lt;foreign-keys&gt;&lt;key app="EN" db-id="rew5pptdvtt2zfepvvmpdp54f529zvda2da0" timestamp="1437639322"&gt;65&lt;/key&gt;&lt;/foreign-keys&gt;&lt;ref-type name="Journal Article"&gt;17&lt;/ref-type&gt;&lt;contributors&gt;&lt;authors&gt;&lt;author&gt;Sostres, C.&lt;/author&gt;&lt;author&gt;Carrera-Lasfuentes, P.&lt;/author&gt;&lt;author&gt;Benito, R.&lt;/author&gt;&lt;author&gt;Roncales, P.&lt;/author&gt;&lt;author&gt;Arruebo, M.&lt;/author&gt;&lt;author&gt;Arroyo, M. T.&lt;/author&gt;&lt;author&gt;Bujanda, L.&lt;/author&gt;&lt;author&gt;Garcia-Rodriguez, L. A.&lt;/author&gt;&lt;author&gt;Lanas, A.&lt;/author&gt;&lt;/authors&gt;&lt;/contributors&gt;&lt;auth-address&gt;Universitary Hospital Lozano Blesa, Gastroenterology Unit, Zaragoza, Spain.&amp;#xD;CIBERehd, Madrid, Spain.&amp;#xD;Universitary Hospital Lozano Blesa, Microbiology Unit, Zaragoza, Spain.&amp;#xD;Health Science Institute of Aragon, Zaragoza, Spain.&amp;#xD;Universitary Hospital of Donostia, San Sebastian, Spain.&amp;#xD;CEIFE, Madrid, Spain.&amp;#xD;1] Universitary Hospital Lozano Blesa, Gastroenterology Unit, Zaragoza, Spain [2] CIBERehd, Madrid, Spain [3] Health Science Institute of Aragon, Zaragoza, Spain.&lt;/auth-address&gt;&lt;titles&gt;&lt;title&gt;Peptic Ulcer Bleeding Risk. The Role of Helicobacter Pylori Infection in NSAID/Low-Dose Aspirin Users&lt;/title&gt;&lt;secondary-title&gt;American Journal of Gastroenterology&lt;/secondary-title&gt;&lt;/titles&gt;&lt;periodical&gt;&lt;full-title&gt;American Journal of Gastroenterology&lt;/full-title&gt;&lt;/periodical&gt;&lt;pages&gt;684-9&lt;/pages&gt;&lt;volume&gt;110&lt;/volume&gt;&lt;number&gt;5&lt;/number&gt;&lt;edition&gt;2015/04/22&lt;/edition&gt;&lt;dates&gt;&lt;year&gt;2015&lt;/year&gt;&lt;pub-dates&gt;&lt;date&gt;May&lt;/date&gt;&lt;/pub-dates&gt;&lt;/dates&gt;&lt;isbn&gt;1572-0241 (Electronic)&amp;#xD;0002-9270 (Linking)&lt;/isbn&gt;&lt;accession-num&gt;25895518&lt;/accession-num&gt;&lt;urls&gt;&lt;/urls&gt;&lt;electronic-resource-num&gt;10.1038/ajg.2015.98&lt;/electronic-resource-num&gt;&lt;remote-database-provider&gt;NLM&lt;/remote-database-provider&gt;&lt;language&gt;eng&lt;/language&gt;&lt;/record&gt;&lt;/Cite&gt;&lt;/EndNote&gt;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45" w:tooltip="Sostres, 2015 #65" w:history="1">
              <w:r w:rsidRPr="003C7BAE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45</w:t>
              </w:r>
            </w:hyperlink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495 (74.3)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65 (54.8)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2.6 (2.0–3.3)</w:t>
            </w:r>
            <w:r w:rsidRPr="003C7BAE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 + no low-dose aspirin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425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2.8 (2.0–3.8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o </w:t>
            </w: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 + low-dose aspirin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2.2 (1.2–4.2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H. pylori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infection + low-dose aspirin</w:t>
            </w:r>
          </w:p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.5 (2.0–6.1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18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t xml:space="preserve">Sakamoto et al. (2006) </w: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TYWthbW90bzwvQXV0aG9yPjxZZWFyPjIwMDY8L1llYXI+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instrText xml:space="preserve"> ADDIN EN.CITE </w:instrTex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TYWthbW90bzwvQXV0aG9yPjxZZWFyPjIwMDY8L1llYXI+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instrText xml:space="preserve"> ADDIN EN.CITE.DATA </w:instrTex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end"/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separate"/>
            </w:r>
            <w:r w:rsidRPr="003C7BAE">
              <w:rPr>
                <w:rFonts w:ascii="Arial" w:eastAsia="Calibri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42" w:tooltip="Sakamoto, 2006 #51" w:history="1">
              <w:r w:rsidRPr="003C7BAE">
                <w:rPr>
                  <w:rFonts w:ascii="Arial" w:eastAsia="Calibri" w:hAnsi="Arial" w:cs="Arial"/>
                  <w:noProof/>
                  <w:sz w:val="20"/>
                  <w:szCs w:val="18"/>
                  <w:lang w:val="en-US"/>
                </w:rPr>
                <w:t>42</w:t>
              </w:r>
            </w:hyperlink>
            <w:r w:rsidRPr="003C7BAE">
              <w:rPr>
                <w:rFonts w:ascii="Arial" w:eastAsia="Calibri" w:hAnsi="Arial" w:cs="Arial"/>
                <w:noProof/>
                <w:sz w:val="20"/>
                <w:szCs w:val="18"/>
                <w:lang w:val="en-US"/>
              </w:rPr>
              <w:t>]</w:t>
            </w:r>
            <w:r w:rsidRPr="003C7BAE">
              <w:rPr>
                <w:rFonts w:ascii="Arial" w:eastAsia="Calibri" w:hAnsi="Arial" w:cs="Arial"/>
                <w:sz w:val="20"/>
                <w:szCs w:val="18"/>
                <w:lang w:val="en-US"/>
              </w:rPr>
              <w:fldChar w:fldCharType="end"/>
            </w:r>
          </w:p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52 (86.9)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43 (63.6)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4.9 (2.4–10.2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 + no </w:t>
            </w:r>
            <w:proofErr w:type="spellStart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NSAID</w:t>
            </w:r>
            <w:r w:rsidRPr="003C7BAE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114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5.4 (2.8-10.4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o </w:t>
            </w: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 + </w:t>
            </w:r>
            <w:proofErr w:type="spellStart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NSAID</w:t>
            </w:r>
            <w:r w:rsidRPr="003C7BAE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4.9 (1.8-13.4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H. pylori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nfection + </w:t>
            </w:r>
            <w:proofErr w:type="spellStart"/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NSAID</w:t>
            </w:r>
            <w:r w:rsidRPr="003C7BAE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0.4 (4.6--23.4)</w:t>
            </w: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C7BAE" w:rsidRPr="003C7BAE" w:rsidTr="00136820">
        <w:tc>
          <w:tcPr>
            <w:tcW w:w="1084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akayama et al. (2009)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OYWtheWFtYTwvQXV0aG9yPjxZZWFyPjIwMDk8L1llYXI+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=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OYWtheWFtYTwvQXV0aG9yPjxZZWFyPjIwMDk8L1llYXI+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==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54" w:tooltip="Nakayama, 2009 #49" w:history="1">
              <w:r w:rsidRPr="003C7BAE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54</w:t>
              </w:r>
            </w:hyperlink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922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221 (77.5)</w:t>
            </w:r>
          </w:p>
        </w:tc>
        <w:tc>
          <w:tcPr>
            <w:tcW w:w="823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980" w:type="pct"/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3C7BAE" w:rsidRPr="003C7BAE" w:rsidTr="00136820"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Hallas et al. (2006) 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xsYXM8L0F1dGhvcj48WWVhcj4yMDA2PC9ZZWFyPjxS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xsYXM8L0F1dGhvcj48WWVhcj4yMDA2PC9ZZWFyPjxS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</w:fldData>
              </w:fldCha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5" w:tooltip="Hallas, 2006 #32" w:history="1">
              <w:r w:rsidRPr="003C7BAE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35</w:t>
              </w:r>
            </w:hyperlink>
            <w:r w:rsidRPr="003C7BAE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ind w:left="142" w:hanging="142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History of </w:t>
            </w:r>
            <w:r w:rsidRPr="003C7BAE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. pylori</w:t>
            </w: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eradication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96 (6.7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1123 (1.9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</w:tcPr>
          <w:p w:rsidR="003C7BAE" w:rsidRPr="003C7BAE" w:rsidRDefault="003C7BAE" w:rsidP="003C7BAE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C7BAE">
              <w:rPr>
                <w:rFonts w:ascii="Arial" w:eastAsia="Calibri" w:hAnsi="Arial" w:cs="Arial"/>
                <w:sz w:val="20"/>
                <w:szCs w:val="20"/>
                <w:lang w:val="en-US"/>
              </w:rPr>
              <w:t>–</w:t>
            </w:r>
          </w:p>
        </w:tc>
        <w:bookmarkStart w:id="0" w:name="_GoBack"/>
        <w:bookmarkEnd w:id="0"/>
      </w:tr>
    </w:tbl>
    <w:p w:rsidR="00EF45F7" w:rsidRPr="00792FC5" w:rsidRDefault="00EF45F7" w:rsidP="00EF45F7">
      <w:pPr>
        <w:spacing w:after="0" w:line="480" w:lineRule="auto"/>
        <w:rPr>
          <w:rFonts w:ascii="Arial" w:eastAsia="Calibri" w:hAnsi="Arial" w:cs="Arial"/>
          <w:lang w:val="en-US"/>
        </w:rPr>
      </w:pPr>
    </w:p>
    <w:p w:rsidR="00EF45F7" w:rsidRPr="00792FC5" w:rsidRDefault="00EF45F7" w:rsidP="00EF45F7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792FC5">
        <w:rPr>
          <w:rFonts w:ascii="Arial" w:eastAsia="Calibri" w:hAnsi="Arial" w:cs="Arial"/>
          <w:sz w:val="20"/>
          <w:szCs w:val="20"/>
          <w:lang w:val="en-US"/>
        </w:rPr>
        <w:t>Values are adjusted or multivariate odds ratios unless otherwise indicated.</w:t>
      </w:r>
    </w:p>
    <w:p w:rsidR="00EF45F7" w:rsidRPr="00792FC5" w:rsidRDefault="00EF45F7" w:rsidP="00EF45F7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gramStart"/>
      <w:r w:rsidRPr="00792FC5">
        <w:rPr>
          <w:rFonts w:ascii="Arial" w:eastAsia="Calibri" w:hAnsi="Arial" w:cs="Arial"/>
          <w:sz w:val="20"/>
          <w:szCs w:val="20"/>
          <w:vertAlign w:val="superscript"/>
          <w:lang w:val="en-US"/>
        </w:rPr>
        <w:t>a</w:t>
      </w:r>
      <w:r w:rsidRPr="00792FC5">
        <w:rPr>
          <w:rFonts w:ascii="Arial" w:eastAsia="Calibri" w:hAnsi="Arial" w:cs="Arial"/>
          <w:sz w:val="20"/>
          <w:szCs w:val="20"/>
          <w:lang w:val="en-US"/>
        </w:rPr>
        <w:t>Adjusted</w:t>
      </w:r>
      <w:proofErr w:type="gramEnd"/>
      <w:r w:rsidRPr="00792FC5">
        <w:rPr>
          <w:rFonts w:ascii="Arial" w:eastAsia="Calibri" w:hAnsi="Arial" w:cs="Arial"/>
          <w:sz w:val="20"/>
          <w:szCs w:val="20"/>
          <w:lang w:val="en-US"/>
        </w:rPr>
        <w:t xml:space="preserve"> RR.</w:t>
      </w:r>
    </w:p>
    <w:p w:rsidR="00EF45F7" w:rsidRPr="00792FC5" w:rsidRDefault="00EF45F7" w:rsidP="00EF45F7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spellStart"/>
      <w:proofErr w:type="gramStart"/>
      <w:r w:rsidRPr="00792FC5">
        <w:rPr>
          <w:rFonts w:ascii="Arial" w:eastAsia="Calibri" w:hAnsi="Arial" w:cs="Arial"/>
          <w:sz w:val="20"/>
          <w:szCs w:val="20"/>
          <w:vertAlign w:val="superscript"/>
          <w:lang w:val="en-US"/>
        </w:rPr>
        <w:t>b</w:t>
      </w:r>
      <w:r w:rsidRPr="00792FC5">
        <w:rPr>
          <w:rFonts w:ascii="Arial" w:eastAsia="Calibri" w:hAnsi="Arial" w:cs="Arial"/>
          <w:sz w:val="20"/>
          <w:szCs w:val="20"/>
          <w:lang w:val="en-US"/>
        </w:rPr>
        <w:t>NSAIDs</w:t>
      </w:r>
      <w:proofErr w:type="spellEnd"/>
      <w:proofErr w:type="gramEnd"/>
      <w:r w:rsidRPr="00792FC5">
        <w:rPr>
          <w:rFonts w:ascii="Arial" w:eastAsia="Calibri" w:hAnsi="Arial" w:cs="Arial"/>
          <w:sz w:val="20"/>
          <w:szCs w:val="20"/>
          <w:lang w:val="en-US"/>
        </w:rPr>
        <w:t xml:space="preserve"> included aspirin.</w:t>
      </w:r>
    </w:p>
    <w:p w:rsidR="00EF45F7" w:rsidRPr="00792FC5" w:rsidRDefault="00EF45F7" w:rsidP="00EF45F7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gramStart"/>
      <w:r w:rsidRPr="00792FC5">
        <w:rPr>
          <w:rFonts w:ascii="Arial" w:eastAsia="Calibri" w:hAnsi="Arial" w:cs="Arial"/>
          <w:sz w:val="20"/>
          <w:szCs w:val="20"/>
          <w:lang w:val="en-US"/>
        </w:rPr>
        <w:t>CI, confidence interval; D, duodenal ulcer; G, gastric ulcer; UGIB, upper gastrointestinal bleeding.</w:t>
      </w:r>
      <w:proofErr w:type="gramEnd"/>
    </w:p>
    <w:p w:rsidR="000B7B92" w:rsidRPr="00956FBA" w:rsidRDefault="000B7B92" w:rsidP="00956FBA"/>
    <w:sectPr w:rsidR="000B7B92" w:rsidRPr="00956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9A2"/>
    <w:multiLevelType w:val="hybridMultilevel"/>
    <w:tmpl w:val="8B581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99"/>
    <w:rsid w:val="000B7B92"/>
    <w:rsid w:val="0026765E"/>
    <w:rsid w:val="002B1ED8"/>
    <w:rsid w:val="002C0B9C"/>
    <w:rsid w:val="002F3899"/>
    <w:rsid w:val="00391261"/>
    <w:rsid w:val="003C7BAE"/>
    <w:rsid w:val="00411CAE"/>
    <w:rsid w:val="00956FBA"/>
    <w:rsid w:val="00E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Ambrose</dc:creator>
  <cp:lastModifiedBy>Lucy Ambrose</cp:lastModifiedBy>
  <cp:revision>4</cp:revision>
  <dcterms:created xsi:type="dcterms:W3CDTF">2016-03-23T10:23:00Z</dcterms:created>
  <dcterms:modified xsi:type="dcterms:W3CDTF">2016-04-04T08:24:00Z</dcterms:modified>
</cp:coreProperties>
</file>